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5FF52A" w14:textId="77777777" w:rsidR="00740BB1" w:rsidRDefault="00740BB1" w:rsidP="00740BB1">
      <w:r>
        <w:t># Load the data</w:t>
      </w:r>
    </w:p>
    <w:p w14:paraId="4C4D0C65" w14:textId="77777777" w:rsidR="00740BB1" w:rsidRDefault="00740BB1" w:rsidP="00740BB1">
      <w:r>
        <w:t>import pandas as pd</w:t>
      </w:r>
    </w:p>
    <w:p w14:paraId="42E16B1D" w14:textId="77777777" w:rsidR="00740BB1" w:rsidRDefault="00740BB1" w:rsidP="00740BB1"/>
    <w:p w14:paraId="5CD70B01" w14:textId="04A74225" w:rsidR="00740BB1" w:rsidRDefault="00740BB1" w:rsidP="00740BB1">
      <w:r>
        <w:t>data_path = '</w:t>
      </w:r>
      <w:r w:rsidR="003A30BD">
        <w:rPr>
          <w:rFonts w:ascii="Courier New" w:eastAsia="ＭＳ Ｐゴシック" w:hAnsi="Courier New" w:cs="Courier New"/>
          <w:color w:val="A31515"/>
          <w:kern w:val="0"/>
          <w:szCs w:val="21"/>
        </w:rPr>
        <w:t>/content/drive</w:t>
      </w:r>
      <w:r>
        <w:t>'</w:t>
      </w:r>
    </w:p>
    <w:p w14:paraId="40CE0C8A" w14:textId="77777777" w:rsidR="00740BB1" w:rsidRDefault="00740BB1" w:rsidP="00740BB1">
      <w:r>
        <w:t>df = pd.read_csv(data_path)</w:t>
      </w:r>
    </w:p>
    <w:p w14:paraId="3BC3E88B" w14:textId="77777777" w:rsidR="00740BB1" w:rsidRDefault="00740BB1" w:rsidP="00740BB1"/>
    <w:p w14:paraId="65BCF13D" w14:textId="77777777" w:rsidR="00740BB1" w:rsidRDefault="00740BB1" w:rsidP="00740BB1">
      <w:r>
        <w:t># Split features and target</w:t>
      </w:r>
    </w:p>
    <w:p w14:paraId="1C7F9BB6" w14:textId="77777777" w:rsidR="00740BB1" w:rsidRDefault="00740BB1" w:rsidP="00740BB1">
      <w:r>
        <w:t>X = df.drop("Delirium", axis=1)  # Use "Delirium" column as the target</w:t>
      </w:r>
    </w:p>
    <w:p w14:paraId="668553D5" w14:textId="77777777" w:rsidR="00740BB1" w:rsidRDefault="00740BB1" w:rsidP="00740BB1">
      <w:r>
        <w:t>y = df["Delirium"]</w:t>
      </w:r>
    </w:p>
    <w:p w14:paraId="23EDED7E" w14:textId="77777777" w:rsidR="00740BB1" w:rsidRDefault="00740BB1" w:rsidP="00740BB1"/>
    <w:p w14:paraId="79BCCFD0" w14:textId="77777777" w:rsidR="00740BB1" w:rsidRDefault="00740BB1" w:rsidP="00740BB1">
      <w:r>
        <w:t># Split the data</w:t>
      </w:r>
    </w:p>
    <w:p w14:paraId="5B7D64FC" w14:textId="77777777" w:rsidR="00740BB1" w:rsidRDefault="00740BB1" w:rsidP="00740BB1">
      <w:r>
        <w:t>from sklearn.model_selection import train_test_split</w:t>
      </w:r>
    </w:p>
    <w:p w14:paraId="7497EC4A" w14:textId="77777777" w:rsidR="00740BB1" w:rsidRDefault="00740BB1" w:rsidP="00740BB1">
      <w:r>
        <w:t>X_train, X_test, y_train, y_test = train_test_split(X, y, test_size=0.2, random_state=42)</w:t>
      </w:r>
    </w:p>
    <w:p w14:paraId="0350BD6F" w14:textId="77777777" w:rsidR="00740BB1" w:rsidRDefault="00740BB1" w:rsidP="00740BB1"/>
    <w:p w14:paraId="4B800A30" w14:textId="77777777" w:rsidR="00740BB1" w:rsidRDefault="00740BB1" w:rsidP="00740BB1">
      <w:r>
        <w:t># Train a Naive Bayes model</w:t>
      </w:r>
    </w:p>
    <w:p w14:paraId="0A13BC7E" w14:textId="77777777" w:rsidR="00740BB1" w:rsidRDefault="00740BB1" w:rsidP="00740BB1">
      <w:r>
        <w:t>from sklearn.naive_bayes import GaussianNB</w:t>
      </w:r>
    </w:p>
    <w:p w14:paraId="3232EB37" w14:textId="77777777" w:rsidR="00740BB1" w:rsidRDefault="00740BB1" w:rsidP="00740BB1">
      <w:r>
        <w:t>from sklearn.metrics import accuracy_score</w:t>
      </w:r>
    </w:p>
    <w:p w14:paraId="667674B8" w14:textId="77777777" w:rsidR="00740BB1" w:rsidRDefault="00740BB1" w:rsidP="00740BB1"/>
    <w:p w14:paraId="6968AB94" w14:textId="77777777" w:rsidR="00740BB1" w:rsidRDefault="00740BB1" w:rsidP="00740BB1">
      <w:r>
        <w:t># Define the Naive Bayes model</w:t>
      </w:r>
    </w:p>
    <w:p w14:paraId="6F8B4CD1" w14:textId="77777777" w:rsidR="00740BB1" w:rsidRDefault="00740BB1" w:rsidP="00740BB1">
      <w:r>
        <w:t>nb_model = GaussianNB()</w:t>
      </w:r>
    </w:p>
    <w:p w14:paraId="4E0ED806" w14:textId="77777777" w:rsidR="00740BB1" w:rsidRDefault="00740BB1" w:rsidP="00740BB1"/>
    <w:p w14:paraId="2A823FD0" w14:textId="77777777" w:rsidR="00740BB1" w:rsidRDefault="00740BB1" w:rsidP="00740BB1">
      <w:r>
        <w:t># Train the model</w:t>
      </w:r>
    </w:p>
    <w:p w14:paraId="61D6DC09" w14:textId="77777777" w:rsidR="00740BB1" w:rsidRDefault="00740BB1" w:rsidP="00740BB1">
      <w:r>
        <w:t>nb_model.fit(X_train, y_train)</w:t>
      </w:r>
    </w:p>
    <w:p w14:paraId="0AC43E6F" w14:textId="77777777" w:rsidR="00740BB1" w:rsidRDefault="00740BB1" w:rsidP="00740BB1"/>
    <w:p w14:paraId="259BD0CA" w14:textId="77777777" w:rsidR="00740BB1" w:rsidRDefault="00740BB1" w:rsidP="00740BB1">
      <w:r>
        <w:t># Predict and evaluate the Naive Bayes model</w:t>
      </w:r>
    </w:p>
    <w:p w14:paraId="65A58C27" w14:textId="77777777" w:rsidR="00740BB1" w:rsidRDefault="00740BB1" w:rsidP="00740BB1">
      <w:r>
        <w:t>y_pred_nb = nb_model.predict(X_test)</w:t>
      </w:r>
    </w:p>
    <w:p w14:paraId="1AFEABE8" w14:textId="77777777" w:rsidR="00740BB1" w:rsidRDefault="00740BB1" w:rsidP="00740BB1">
      <w:r>
        <w:t>accuracy_nb = accuracy_score(y_test, y_pred_nb)</w:t>
      </w:r>
    </w:p>
    <w:p w14:paraId="3715A0CC" w14:textId="77777777" w:rsidR="00740BB1" w:rsidRDefault="00740BB1" w:rsidP="00740BB1">
      <w:r>
        <w:t>print(f"Naive Bayes Model Accuracy: {accuracy_nb:.4f}")</w:t>
      </w:r>
    </w:p>
    <w:p w14:paraId="53C690D1" w14:textId="77777777" w:rsidR="00740BB1" w:rsidRDefault="00740BB1" w:rsidP="00740BB1"/>
    <w:p w14:paraId="03AE928C" w14:textId="77777777" w:rsidR="00740BB1" w:rsidRDefault="00740BB1" w:rsidP="00740BB1">
      <w:r>
        <w:t># Calculate feature importance using mean differences</w:t>
      </w:r>
    </w:p>
    <w:p w14:paraId="5B38B88F" w14:textId="77777777" w:rsidR="00740BB1" w:rsidRDefault="00740BB1" w:rsidP="00740BB1">
      <w:r>
        <w:t>feature_means = X_train.groupby(y_train).mean()</w:t>
      </w:r>
    </w:p>
    <w:p w14:paraId="2A0D2C87" w14:textId="77777777" w:rsidR="00740BB1" w:rsidRDefault="00740BB1" w:rsidP="00740BB1">
      <w:r>
        <w:t>feature_diffs = abs(feature_means.loc[1] - feature_means.loc[0])</w:t>
      </w:r>
    </w:p>
    <w:p w14:paraId="56720411" w14:textId="77777777" w:rsidR="00740BB1" w:rsidRDefault="00740BB1" w:rsidP="00740BB1"/>
    <w:p w14:paraId="6F12F5E3" w14:textId="77777777" w:rsidR="00740BB1" w:rsidRDefault="00740BB1" w:rsidP="00740BB1">
      <w:r>
        <w:t># Display the top 15 important features</w:t>
      </w:r>
    </w:p>
    <w:p w14:paraId="456FED04" w14:textId="77777777" w:rsidR="00740BB1" w:rsidRDefault="00740BB1" w:rsidP="00740BB1">
      <w:r>
        <w:t>feature_importances_nb = feature_diffs.sort_values(ascending=False).head(15)</w:t>
      </w:r>
    </w:p>
    <w:p w14:paraId="71E48D7D" w14:textId="77777777" w:rsidR="00740BB1" w:rsidRDefault="00740BB1" w:rsidP="00740BB1">
      <w:r>
        <w:t>print(feature_importances_nb)</w:t>
      </w:r>
    </w:p>
    <w:p w14:paraId="6814E8D9" w14:textId="77777777" w:rsidR="00740BB1" w:rsidRDefault="00740BB1" w:rsidP="00740BB1"/>
    <w:p w14:paraId="0535B12A" w14:textId="77777777" w:rsidR="00740BB1" w:rsidRDefault="00740BB1" w:rsidP="00740BB1">
      <w:r>
        <w:t># Visualize the feature importance</w:t>
      </w:r>
    </w:p>
    <w:p w14:paraId="77DA540C" w14:textId="77777777" w:rsidR="00740BB1" w:rsidRDefault="00740BB1" w:rsidP="00740BB1">
      <w:r>
        <w:t>import matplotlib.pyplot as plt</w:t>
      </w:r>
    </w:p>
    <w:p w14:paraId="0DD74E9E" w14:textId="77777777" w:rsidR="00740BB1" w:rsidRDefault="00740BB1" w:rsidP="00740BB1"/>
    <w:p w14:paraId="17EFB96D" w14:textId="77777777" w:rsidR="00740BB1" w:rsidRDefault="00740BB1" w:rsidP="00740BB1">
      <w:r>
        <w:t># Set figure size</w:t>
      </w:r>
    </w:p>
    <w:p w14:paraId="62A93CA6" w14:textId="77777777" w:rsidR="00740BB1" w:rsidRDefault="00740BB1" w:rsidP="00740BB1">
      <w:r>
        <w:t>plt.figure(figsize=(12, 8))</w:t>
      </w:r>
    </w:p>
    <w:p w14:paraId="11889309" w14:textId="77777777" w:rsidR="00740BB1" w:rsidRDefault="00740BB1" w:rsidP="00740BB1"/>
    <w:p w14:paraId="3F7D74DF" w14:textId="77777777" w:rsidR="00740BB1" w:rsidRDefault="00740BB1" w:rsidP="00740BB1">
      <w:r>
        <w:t># Draw bar chart</w:t>
      </w:r>
    </w:p>
    <w:p w14:paraId="4AF9561E" w14:textId="77777777" w:rsidR="00740BB1" w:rsidRDefault="00740BB1" w:rsidP="00740BB1">
      <w:r>
        <w:t>plt.barh(feature_importances_nb.index, feature_importances_nb.values)</w:t>
      </w:r>
    </w:p>
    <w:p w14:paraId="5A69A533" w14:textId="77777777" w:rsidR="00740BB1" w:rsidRDefault="00740BB1" w:rsidP="00740BB1"/>
    <w:p w14:paraId="21F36960" w14:textId="77777777" w:rsidR="00740BB1" w:rsidRDefault="00740BB1" w:rsidP="00740BB1">
      <w:r>
        <w:t># Set x-axis label, y-axis label, and title</w:t>
      </w:r>
    </w:p>
    <w:p w14:paraId="121E452B" w14:textId="77777777" w:rsidR="00740BB1" w:rsidRDefault="00740BB1" w:rsidP="00740BB1">
      <w:r>
        <w:t>plt.xlabel('Mean Difference')</w:t>
      </w:r>
    </w:p>
    <w:p w14:paraId="2E504C6D" w14:textId="77777777" w:rsidR="00740BB1" w:rsidRDefault="00740BB1" w:rsidP="00740BB1">
      <w:r>
        <w:t>plt.ylabel('Feature')</w:t>
      </w:r>
    </w:p>
    <w:p w14:paraId="5990C837" w14:textId="77777777" w:rsidR="00740BB1" w:rsidRDefault="00740BB1" w:rsidP="00740BB1">
      <w:r>
        <w:t>plt.title('Naive Bayes')</w:t>
      </w:r>
    </w:p>
    <w:p w14:paraId="225DBEEC" w14:textId="77777777" w:rsidR="00740BB1" w:rsidRDefault="00740BB1" w:rsidP="00740BB1"/>
    <w:p w14:paraId="01722E84" w14:textId="77777777" w:rsidR="00740BB1" w:rsidRDefault="00740BB1" w:rsidP="00740BB1">
      <w:r>
        <w:t># Invert y-axis</w:t>
      </w:r>
    </w:p>
    <w:p w14:paraId="146F3C12" w14:textId="77777777" w:rsidR="00740BB1" w:rsidRDefault="00740BB1" w:rsidP="00740BB1">
      <w:r>
        <w:t>plt.gca().invert_yaxis()</w:t>
      </w:r>
    </w:p>
    <w:p w14:paraId="0A604846" w14:textId="77777777" w:rsidR="00740BB1" w:rsidRDefault="00740BB1" w:rsidP="00740BB1"/>
    <w:p w14:paraId="2AC15A38" w14:textId="77777777" w:rsidR="00740BB1" w:rsidRDefault="00740BB1" w:rsidP="00740BB1">
      <w:r>
        <w:t># Display importance values on the right side of each bar</w:t>
      </w:r>
    </w:p>
    <w:p w14:paraId="56AEDBB0" w14:textId="77777777" w:rsidR="00740BB1" w:rsidRDefault="00740BB1" w:rsidP="00740BB1">
      <w:r>
        <w:t>for index, value in enumerate(feature_importances_nb.values):</w:t>
      </w:r>
    </w:p>
    <w:p w14:paraId="0D2EE01F" w14:textId="77777777" w:rsidR="00740BB1" w:rsidRDefault="00740BB1" w:rsidP="00740BB1">
      <w:r>
        <w:t xml:space="preserve">    plt.text(value, index, f'{value:.4f}', va='center')</w:t>
      </w:r>
    </w:p>
    <w:p w14:paraId="5A58B3B7" w14:textId="77777777" w:rsidR="00740BB1" w:rsidRDefault="00740BB1" w:rsidP="00740BB1"/>
    <w:p w14:paraId="17F36500" w14:textId="77777777" w:rsidR="00740BB1" w:rsidRDefault="00740BB1" w:rsidP="00740BB1">
      <w:r>
        <w:t># Remove the right and top borders</w:t>
      </w:r>
    </w:p>
    <w:p w14:paraId="6F766B97" w14:textId="77777777" w:rsidR="00740BB1" w:rsidRDefault="00740BB1" w:rsidP="00740BB1">
      <w:r>
        <w:t>ax = plt.gca()  # Get current axis</w:t>
      </w:r>
    </w:p>
    <w:p w14:paraId="2D0A81B5" w14:textId="77777777" w:rsidR="00740BB1" w:rsidRDefault="00740BB1" w:rsidP="00740BB1">
      <w:r>
        <w:t>ax.spines['right'].set_visible(False)  # Remove right border</w:t>
      </w:r>
    </w:p>
    <w:p w14:paraId="071ECE5B" w14:textId="77777777" w:rsidR="00740BB1" w:rsidRDefault="00740BB1" w:rsidP="00740BB1">
      <w:r>
        <w:t>ax.spines['top'].set_visible(False)    # Remove top border</w:t>
      </w:r>
    </w:p>
    <w:p w14:paraId="43DF251E" w14:textId="77777777" w:rsidR="00740BB1" w:rsidRDefault="00740BB1" w:rsidP="00740BB1"/>
    <w:p w14:paraId="629FC23E" w14:textId="77777777" w:rsidR="00740BB1" w:rsidRDefault="00740BB1" w:rsidP="00740BB1">
      <w:r>
        <w:t># Show the graph</w:t>
      </w:r>
    </w:p>
    <w:p w14:paraId="355A59D2" w14:textId="25EBB644" w:rsidR="00DC0ABB" w:rsidRDefault="00740BB1" w:rsidP="00740BB1">
      <w:r>
        <w:t>plt.show()</w:t>
      </w:r>
    </w:p>
    <w:sectPr w:rsidR="00DC0AB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4388"/>
    <w:rsid w:val="002B4388"/>
    <w:rsid w:val="003A30BD"/>
    <w:rsid w:val="00740BB1"/>
    <w:rsid w:val="00DC0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CC2F140"/>
  <w15:chartTrackingRefBased/>
  <w15:docId w15:val="{A6E59A5E-308E-49B7-B7A5-69C6096A74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660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214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510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5842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712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916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2657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8143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0229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1180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9233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4974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3105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6815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6575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7805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2818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1272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9462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6386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9320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4510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3321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0095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578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2441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6473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5837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0881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5041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2508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3164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7006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3460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1523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4540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770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8116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5096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5871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0442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8637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3771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0861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3236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5517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0820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9654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6653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4049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7</Words>
  <Characters>1585</Characters>
  <Application>Microsoft Office Word</Application>
  <DocSecurity>0</DocSecurity>
  <Lines>13</Lines>
  <Paragraphs>3</Paragraphs>
  <ScaleCrop>false</ScaleCrop>
  <Company/>
  <LinksUpToDate>false</LinksUpToDate>
  <CharactersWithSpaces>1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英嗣 川本</dc:creator>
  <cp:keywords/>
  <dc:description/>
  <cp:lastModifiedBy>英嗣 川本</cp:lastModifiedBy>
  <cp:revision>6</cp:revision>
  <dcterms:created xsi:type="dcterms:W3CDTF">2025-01-06T10:48:00Z</dcterms:created>
  <dcterms:modified xsi:type="dcterms:W3CDTF">2025-01-06T11:22:00Z</dcterms:modified>
</cp:coreProperties>
</file>